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b/>
          <w:sz w:val="20"/>
          <w:szCs w:val="20"/>
          <w:lang w:val="es-MX"/>
        </w:rPr>
        <w:t>Supporting Information 10</w:t>
      </w:r>
    </w:p>
    <w:p>
      <w:pPr>
        <w:pStyle w:val="Normal"/>
        <w:autoSpaceDE w:val="false"/>
        <w:rPr>
          <w:b/>
          <w:b/>
          <w:sz w:val="20"/>
          <w:szCs w:val="20"/>
          <w:lang w:val="es-MX"/>
        </w:rPr>
      </w:pPr>
      <w:r>
        <w:rPr>
          <w:b/>
          <w:sz w:val="20"/>
          <w:szCs w:val="20"/>
          <w:lang w:val="es-MX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wo Way Analysis of Variance comparing SDA duration at three temperatures among 2 altitude groups x 2 generations 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eneral Linear Model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ependent Variable: D</w:t>
      </w:r>
      <w:r>
        <w:rPr>
          <w:sz w:val="20"/>
          <w:szCs w:val="20"/>
          <w:vertAlign w:val="subscript"/>
          <w:lang w:val="en-GB"/>
        </w:rPr>
        <w:t>SDA</w:t>
      </w:r>
      <w:r>
        <w:rPr>
          <w:sz w:val="20"/>
          <w:szCs w:val="20"/>
          <w:lang w:val="en-GB"/>
        </w:rPr>
        <w:t xml:space="preserve"> in minutes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Normality Test:</w:t>
      </w:r>
      <w:r>
        <w:rPr>
          <w:sz w:val="20"/>
          <w:szCs w:val="20"/>
          <w:lang w:val="en-GB"/>
        </w:rPr>
        <w:tab/>
        <w:t>Passed</w:t>
        <w:tab/>
        <w:t>(P = 0.667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Equal Variance Test:</w:t>
      </w:r>
      <w:r>
        <w:rPr>
          <w:sz w:val="20"/>
          <w:szCs w:val="20"/>
          <w:lang w:val="en-GB"/>
        </w:rPr>
        <w:tab/>
        <w:t>Passed</w:t>
        <w:tab/>
        <w:t>(P = 0.082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3050" w:leader="none"/>
          <w:tab w:val="center" w:pos="4100" w:leader="none"/>
          <w:tab w:val="center" w:pos="5450" w:leader="none"/>
          <w:tab w:val="center" w:pos="6550" w:leader="none"/>
          <w:tab w:val="center" w:pos="745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F </w:t>
        <w:tab/>
        <w:t xml:space="preserve"> P </w:t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500" w:leader="none"/>
          <w:tab w:val="decimal" w:pos="7400" w:leader="none"/>
        </w:tabs>
        <w:autoSpaceDE w:val="false"/>
        <w:rPr/>
      </w:pPr>
      <w:r>
        <w:rPr>
          <w:sz w:val="20"/>
          <w:szCs w:val="20"/>
          <w:lang w:val="en-GB"/>
        </w:rPr>
        <w:t>altitude/generation</w:t>
        <w:tab/>
        <w:t>3</w:t>
        <w:tab/>
        <w:t>87195.942</w:t>
        <w:tab/>
        <w:t>29065.314</w:t>
        <w:tab/>
        <w:t>0.676</w:t>
        <w:tab/>
        <w:t>0.568</w:t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500" w:leader="none"/>
          <w:tab w:val="decimal" w:pos="74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temperature </w:t>
        <w:tab/>
        <w:t>2</w:t>
        <w:tab/>
        <w:t>177438.818</w:t>
        <w:tab/>
        <w:t>88719.409</w:t>
        <w:tab/>
        <w:t>2.064</w:t>
        <w:tab/>
        <w:t>0.131</w:t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500" w:leader="none"/>
          <w:tab w:val="decimal" w:pos="74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altitude/generation x temperature </w:t>
        <w:tab/>
        <w:t>6</w:t>
        <w:tab/>
        <w:t>3274675.996</w:t>
        <w:tab/>
        <w:t>545779.333</w:t>
        <w:tab/>
        <w:t>12.695</w:t>
        <w:tab/>
        <w:t>&lt;0.001</w:t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500" w:leader="none"/>
          <w:tab w:val="decimal" w:pos="7400" w:leader="none"/>
        </w:tabs>
        <w:autoSpaceDE w:val="false"/>
        <w:rPr/>
      </w:pPr>
      <w:r>
        <w:rPr>
          <w:sz w:val="20"/>
          <w:szCs w:val="20"/>
          <w:lang w:val="en-GB"/>
        </w:rPr>
        <w:t>Residual</w:t>
        <w:tab/>
        <w:t>123</w:t>
        <w:tab/>
        <w:t>5287913.561</w:t>
        <w:tab/>
        <w:t>42991.167</w:t>
        <w:tab/>
        <w:tab/>
        <w:tab/>
      </w:r>
    </w:p>
    <w:p>
      <w:pPr>
        <w:pStyle w:val="Normal"/>
        <w:tabs>
          <w:tab w:val="clear" w:pos="708"/>
          <w:tab w:val="decimal" w:pos="3200" w:leader="none"/>
          <w:tab w:val="decimal" w:pos="4300" w:leader="none"/>
          <w:tab w:val="decimal" w:pos="5600" w:leader="none"/>
          <w:tab w:val="decimal" w:pos="6500" w:leader="none"/>
          <w:tab w:val="decimal" w:pos="7400" w:leader="none"/>
        </w:tabs>
        <w:autoSpaceDE w:val="false"/>
        <w:rPr/>
      </w:pPr>
      <w:r>
        <w:rPr>
          <w:sz w:val="20"/>
          <w:szCs w:val="20"/>
          <w:lang w:val="en-GB"/>
        </w:rPr>
        <w:t>Total</w:t>
        <w:tab/>
        <w:t>134</w:t>
        <w:tab/>
        <w:t>8834762.104</w:t>
        <w:tab/>
        <w:t>65931.060</w:t>
        <w:tab/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Main effects cannot be properly interpreted if significant interaction is determined. This is because the size of a factor's effect depends upon the level of the other factor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effect of different levels of altitude/generation depends on what level of temperature is present. There is a statistically significant interaction between altitude/generation and temperature. (P = &lt;0.001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ower of performed test with alpha = 0.0500: for altitude/generation : 0.050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temperature : 0.223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Power of performed test with alpha = 0.0500: for altitude/generation x temperature : 1.000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ast square means for altitude/generation : </w:t>
      </w:r>
    </w:p>
    <w:p>
      <w:pPr>
        <w:pStyle w:val="Normal"/>
        <w:tabs>
          <w:tab w:val="clear" w:pos="708"/>
          <w:tab w:val="center" w:pos="1100" w:leader="none"/>
          <w:tab w:val="center" w:pos="2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100" w:leader="none"/>
          <w:tab w:val="decimal" w:pos="2000" w:leader="none"/>
        </w:tabs>
        <w:autoSpaceDE w:val="false"/>
        <w:rPr/>
      </w:pPr>
      <w:r>
        <w:rPr>
          <w:sz w:val="20"/>
          <w:szCs w:val="20"/>
          <w:lang w:val="en-GB"/>
        </w:rPr>
        <w:t>HA F0</w:t>
        <w:tab/>
        <w:t>642.742</w:t>
        <w:tab/>
        <w:t>36.690</w:t>
        <w:tab/>
      </w:r>
    </w:p>
    <w:p>
      <w:pPr>
        <w:pStyle w:val="Normal"/>
        <w:tabs>
          <w:tab w:val="clear" w:pos="708"/>
          <w:tab w:val="decimal" w:pos="1100" w:leader="none"/>
          <w:tab w:val="decimal" w:pos="2000" w:leader="none"/>
        </w:tabs>
        <w:autoSpaceDE w:val="false"/>
        <w:rPr/>
      </w:pPr>
      <w:r>
        <w:rPr>
          <w:sz w:val="20"/>
          <w:szCs w:val="20"/>
          <w:lang w:val="en-GB"/>
        </w:rPr>
        <w:t>HA F1</w:t>
        <w:tab/>
        <w:t>610.194</w:t>
        <w:tab/>
        <w:t>35.691</w:t>
        <w:tab/>
      </w:r>
    </w:p>
    <w:p>
      <w:pPr>
        <w:pStyle w:val="Normal"/>
        <w:tabs>
          <w:tab w:val="clear" w:pos="708"/>
          <w:tab w:val="decimal" w:pos="1100" w:leader="none"/>
          <w:tab w:val="decimal" w:pos="2000" w:leader="none"/>
        </w:tabs>
        <w:autoSpaceDE w:val="false"/>
        <w:rPr/>
      </w:pPr>
      <w:r>
        <w:rPr>
          <w:sz w:val="20"/>
          <w:szCs w:val="20"/>
          <w:lang w:val="en-GB"/>
        </w:rPr>
        <w:t>LA F0</w:t>
        <w:tab/>
        <w:t>613.043</w:t>
        <w:tab/>
        <w:t>35.077</w:t>
        <w:tab/>
      </w:r>
    </w:p>
    <w:p>
      <w:pPr>
        <w:pStyle w:val="Normal"/>
        <w:tabs>
          <w:tab w:val="clear" w:pos="708"/>
          <w:tab w:val="decimal" w:pos="1100" w:leader="none"/>
          <w:tab w:val="decimal" w:pos="2000" w:leader="none"/>
        </w:tabs>
        <w:autoSpaceDE w:val="false"/>
        <w:rPr/>
      </w:pPr>
      <w:r>
        <w:rPr>
          <w:sz w:val="20"/>
          <w:szCs w:val="20"/>
          <w:lang w:val="en-GB"/>
        </w:rPr>
        <w:t>LA F1</w:t>
        <w:tab/>
        <w:t>570.530</w:t>
        <w:tab/>
        <w:t>35.589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temperature : </w:t>
      </w:r>
    </w:p>
    <w:p>
      <w:pPr>
        <w:pStyle w:val="Normal"/>
        <w:tabs>
          <w:tab w:val="clear" w:pos="708"/>
          <w:tab w:val="center" w:pos="1200" w:leader="none"/>
          <w:tab w:val="center" w:pos="2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19</w:t>
        <w:tab/>
        <w:t>626.095</w:t>
        <w:tab/>
        <w:t>30.600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25</w:t>
        <w:tab/>
        <w:t>557.955</w:t>
        <w:tab/>
        <w:t>32.030</w:t>
        <w:tab/>
      </w:r>
    </w:p>
    <w:p>
      <w:pPr>
        <w:pStyle w:val="Normal"/>
        <w:tabs>
          <w:tab w:val="clear" w:pos="708"/>
          <w:tab w:val="decimal" w:pos="1200" w:leader="none"/>
          <w:tab w:val="decimal" w:pos="2100" w:leader="none"/>
        </w:tabs>
        <w:autoSpaceDE w:val="false"/>
        <w:rPr/>
      </w:pPr>
      <w:r>
        <w:rPr>
          <w:sz w:val="20"/>
          <w:szCs w:val="20"/>
          <w:lang w:val="en-GB"/>
        </w:rPr>
        <w:t>28</w:t>
        <w:tab/>
        <w:t>643.333</w:t>
        <w:tab/>
        <w:t>30.266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altitude/generation x temperature : </w:t>
      </w:r>
    </w:p>
    <w:p>
      <w:pPr>
        <w:pStyle w:val="Normal"/>
        <w:tabs>
          <w:tab w:val="clear" w:pos="708"/>
          <w:tab w:val="center" w:pos="1900" w:leader="none"/>
          <w:tab w:val="center" w:pos="28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en-GB"/>
        </w:rPr>
        <w:t>HA F0 x 19</w:t>
        <w:tab/>
        <w:t>491.727</w:t>
        <w:tab/>
        <w:t>62.516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0 x 25</w:t>
        <w:tab/>
        <w:t>556.500</w:t>
        <w:tab/>
        <w:t>65.568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0 x 28</w:t>
        <w:tab/>
        <w:t>880.000</w:t>
        <w:tab/>
        <w:t>62.516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1 x 19</w:t>
        <w:tab/>
        <w:t>417.083</w:t>
        <w:tab/>
        <w:t>59.855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1 x 25</w:t>
        <w:tab/>
        <w:t>613.500</w:t>
        <w:tab/>
        <w:t>65.568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HA F1 x 28</w:t>
        <w:tab/>
        <w:t>800.000</w:t>
        <w:tab/>
        <w:t>59.855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  <w:lang w:val="it-IT"/>
        </w:rPr>
        <w:t>LA F0 x 19</w:t>
        <w:tab/>
        <w:t>853.750</w:t>
        <w:tab/>
        <w:t>59.855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0 x 25</w:t>
        <w:tab/>
        <w:t>534.545</w:t>
        <w:tab/>
        <w:t>62.516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0 x 28</w:t>
        <w:tab/>
        <w:t>450.833</w:t>
        <w:tab/>
        <w:t>59.855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1 x 19</w:t>
        <w:tab/>
        <w:t>741.818</w:t>
        <w:tab/>
        <w:t>62.516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1 x 25</w:t>
        <w:tab/>
        <w:t>527.273</w:t>
        <w:tab/>
        <w:t>62.516</w:t>
        <w:tab/>
      </w:r>
    </w:p>
    <w:p>
      <w:pPr>
        <w:pStyle w:val="Normal"/>
        <w:tabs>
          <w:tab w:val="clear" w:pos="708"/>
          <w:tab w:val="decimal" w:pos="1900" w:leader="none"/>
          <w:tab w:val="decimal" w:pos="2800" w:leader="none"/>
        </w:tabs>
        <w:autoSpaceDE w:val="false"/>
        <w:rPr/>
      </w:pPr>
      <w:r>
        <w:rPr>
          <w:sz w:val="20"/>
          <w:szCs w:val="20"/>
        </w:rPr>
        <w:t>LA F1 x 28</w:t>
        <w:tab/>
        <w:t>442.500</w:t>
        <w:tab/>
        <w:t>59.855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All Pairwise Multiple Comparison Procedures (Holm-Sidak method):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Overall significance level = 0.05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</w:t>
      </w:r>
    </w:p>
    <w:p>
      <w:pPr>
        <w:pStyle w:val="Normal"/>
        <w:tabs>
          <w:tab w:val="clear" w:pos="708"/>
          <w:tab w:val="center" w:pos="2300" w:leader="none"/>
          <w:tab w:val="center" w:pos="3550" w:leader="none"/>
          <w:tab w:val="center" w:pos="4750" w:leader="none"/>
          <w:tab w:val="center" w:pos="6350" w:leader="none"/>
          <w:tab w:val="center" w:pos="79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HA F0 vs. LA F1</w:t>
        <w:tab/>
        <w:t>72.212</w:t>
        <w:tab/>
        <w:t>1.413</w:t>
        <w:tab/>
        <w:t>0.160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LA F0 vs. LA F1</w:t>
        <w:tab/>
        <w:t>42.513</w:t>
        <w:tab/>
        <w:t>0.851</w:t>
        <w:tab/>
        <w:t>0.397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HA F1 vs. LA F1</w:t>
        <w:tab/>
        <w:t>39.664</w:t>
        <w:tab/>
        <w:t>0.787</w:t>
        <w:tab/>
        <w:t>0.433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HA F0 vs. HA F1</w:t>
        <w:tab/>
        <w:t>32.548</w:t>
        <w:tab/>
        <w:t>0.636</w:t>
        <w:tab/>
        <w:t>0.526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29.699</w:t>
        <w:tab/>
        <w:t>0.585</w:t>
        <w:tab/>
        <w:t>0.560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3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LA F0 vs. HA F1</w:t>
        <w:tab/>
        <w:t>2.848</w:t>
        <w:tab/>
        <w:t>0.0569</w:t>
        <w:tab/>
        <w:t>0.955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  <w:t xml:space="preserve">Comparisons for factor: </w:t>
      </w:r>
      <w:r>
        <w:rPr>
          <w:b/>
          <w:bCs/>
          <w:sz w:val="20"/>
          <w:szCs w:val="20"/>
          <w:lang w:val="es-MX"/>
        </w:rPr>
        <w:t xml:space="preserve">temperature 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85.379</w:t>
        <w:tab/>
        <w:t>1.937</w:t>
        <w:tab/>
        <w:t>0.055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68.140</w:t>
        <w:tab/>
        <w:t>1.538</w:t>
        <w:tab/>
        <w:t>0.127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17.239</w:t>
        <w:tab/>
        <w:t>0.401</w:t>
        <w:tab/>
        <w:t>0.689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388.273</w:t>
        <w:tab/>
        <w:t>4.392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323.500</w:t>
        <w:tab/>
        <w:t>3.571</w:t>
        <w:tab/>
        <w:t>&lt;0.001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64.773</w:t>
        <w:tab/>
        <w:t>0.715</w:t>
        <w:tab/>
        <w:t>0.476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382.917</w:t>
        <w:tab/>
        <w:t>4.524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196.417</w:t>
        <w:tab/>
        <w:t>2.212</w:t>
        <w:tab/>
        <w:t>0.029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186.500</w:t>
        <w:tab/>
        <w:t>2.101</w:t>
        <w:tab/>
        <w:t>0.038</w:t>
        <w:tab/>
        <w:t>0.050</w:t>
        <w:tab/>
        <w:t>Yes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402.917</w:t>
        <w:tab/>
        <w:t>4.760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319.205</w:t>
        <w:tab/>
        <w:t>3.688</w:t>
        <w:tab/>
        <w:t>&lt;0.001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83.712</w:t>
        <w:tab/>
        <w:t>0.967</w:t>
        <w:tab/>
        <w:t>0.335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299.318</w:t>
        <w:tab/>
        <w:t>3.458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214.545</w:t>
        <w:tab/>
        <w:t>2.427</w:t>
        <w:tab/>
        <w:t>0.017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84.773</w:t>
        <w:tab/>
        <w:t>0.979</w:t>
        <w:tab/>
        <w:t>0.329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19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HA F1</w:t>
        <w:tab/>
        <w:t>436.667</w:t>
        <w:tab/>
        <w:t>5.159</w:t>
        <w:tab/>
        <w:t>&lt;0.001</w:t>
        <w:tab/>
        <w:t>0.009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HA F0</w:t>
        <w:tab/>
        <w:t>362.023</w:t>
        <w:tab/>
        <w:t>4.183</w:t>
        <w:tab/>
        <w:t>&lt;0.001</w:t>
        <w:tab/>
        <w:t>0.010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HA F1</w:t>
        <w:tab/>
        <w:t>324.735</w:t>
        <w:tab/>
        <w:t>3.752</w:t>
        <w:tab/>
        <w:t>&lt;0.001</w:t>
        <w:tab/>
        <w:t>0.013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1 vs. HA F0</w:t>
        <w:tab/>
        <w:t>250.091</w:t>
        <w:tab/>
        <w:t>2.829</w:t>
        <w:tab/>
        <w:t>0.005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LA F1</w:t>
        <w:tab/>
        <w:t>111.932</w:t>
        <w:tab/>
        <w:t>1.293</w:t>
        <w:tab/>
        <w:t>0.198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n-GB"/>
        </w:rPr>
        <w:t>HA F0 vs. HA F1</w:t>
        <w:tab/>
        <w:t>74.644</w:t>
        <w:tab/>
        <w:t>0.862</w:t>
        <w:tab/>
        <w:t>0.390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25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1 vs. LA F1</w:t>
        <w:tab/>
        <w:t>86.227</w:t>
        <w:tab/>
        <w:t>0.952</w:t>
        <w:tab/>
        <w:t>0.343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1 vs. LA F0</w:t>
        <w:tab/>
        <w:t>78.955</w:t>
        <w:tab/>
        <w:t>0.872</w:t>
        <w:tab/>
        <w:t>0.385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1 vs. HA F0</w:t>
        <w:tab/>
        <w:t>57.000</w:t>
        <w:tab/>
        <w:t>0.615</w:t>
        <w:tab/>
        <w:t>0.540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LA F1</w:t>
        <w:tab/>
        <w:t>29.227</w:t>
        <w:tab/>
        <w:t>0.323</w:t>
        <w:tab/>
        <w:t>0.748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21.955</w:t>
        <w:tab/>
        <w:t>0.242</w:t>
        <w:tab/>
        <w:t>0.809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LA F1</w:t>
        <w:tab/>
        <w:t>7.273</w:t>
        <w:tab/>
        <w:t>0.0823</w:t>
        <w:tab/>
        <w:t>0.935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28</w:t>
      </w:r>
    </w:p>
    <w:p>
      <w:pPr>
        <w:pStyle w:val="Normal"/>
        <w:tabs>
          <w:tab w:val="clear" w:pos="708"/>
          <w:tab w:val="center" w:pos="2500" w:leader="none"/>
          <w:tab w:val="center" w:pos="3750" w:leader="none"/>
          <w:tab w:val="center" w:pos="4950" w:leader="none"/>
          <w:tab w:val="center" w:pos="6550" w:leader="none"/>
          <w:tab w:val="center" w:pos="81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LA F1</w:t>
        <w:tab/>
        <w:t>437.500</w:t>
        <w:tab/>
        <w:t>5.055</w:t>
        <w:tab/>
        <w:t>&lt;0.001</w:t>
        <w:tab/>
        <w:t>0.009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429.167</w:t>
        <w:tab/>
        <w:t>4.959</w:t>
        <w:tab/>
        <w:t>&lt;0.001</w:t>
        <w:tab/>
        <w:t>0.010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1 vs. LA F1</w:t>
        <w:tab/>
        <w:t>357.500</w:t>
        <w:tab/>
        <w:t>4.223</w:t>
        <w:tab/>
        <w:t>&lt;0.001</w:t>
        <w:tab/>
        <w:t>0.013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1 vs. LA F0</w:t>
        <w:tab/>
        <w:t>349.167</w:t>
        <w:tab/>
        <w:t>4.125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HA F0 vs. HA F1</w:t>
        <w:tab/>
        <w:t>80.000</w:t>
        <w:tab/>
        <w:t>0.924</w:t>
        <w:tab/>
        <w:t>0.357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600" w:leader="none"/>
          <w:tab w:val="decimal" w:pos="3600" w:leader="none"/>
          <w:tab w:val="decimal" w:pos="4900" w:leader="none"/>
          <w:tab w:val="decimal" w:pos="6500" w:leader="none"/>
          <w:tab w:val="decimal" w:pos="8300" w:leader="none"/>
        </w:tabs>
        <w:autoSpaceDE w:val="false"/>
        <w:rPr/>
      </w:pPr>
      <w:r>
        <w:rPr>
          <w:sz w:val="20"/>
          <w:szCs w:val="20"/>
          <w:lang w:val="es-MX"/>
        </w:rPr>
        <w:t>LA F0 vs. LA F1</w:t>
        <w:tab/>
        <w:t>8.333</w:t>
        <w:tab/>
        <w:t>0.0984</w:t>
        <w:tab/>
        <w:t>0.922</w:t>
        <w:tab/>
        <w:t>0.050</w:t>
        <w:tab/>
        <w:t>No</w:t>
        <w:tab/>
      </w:r>
    </w:p>
    <w:p>
      <w:pPr>
        <w:pStyle w:val="Normal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23:00Z</dcterms:created>
  <dc:creator>Mckenzie</dc:creator>
  <dc:description/>
  <cp:keywords/>
  <dc:language>en-US</dc:language>
  <cp:lastModifiedBy>David J. McKenzie</cp:lastModifiedBy>
  <dcterms:modified xsi:type="dcterms:W3CDTF">2012-12-21T09:23:00Z</dcterms:modified>
  <cp:revision>2</cp:revision>
  <dc:subject/>
  <dc:title>Supplementary material 1</dc:title>
</cp:coreProperties>
</file>